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3346DB" w14:textId="326B9AE6" w:rsidR="00652D37" w:rsidRPr="00656800" w:rsidRDefault="004D13CD" w:rsidP="00656800">
      <w:pPr>
        <w:rPr>
          <w:b/>
        </w:rPr>
      </w:pPr>
      <w:r>
        <w:rPr>
          <w:b/>
        </w:rPr>
        <w:t xml:space="preserve">Supporting file </w:t>
      </w:r>
      <w:r w:rsidR="0018332E" w:rsidRPr="00656800">
        <w:rPr>
          <w:b/>
        </w:rPr>
        <w:t>1</w:t>
      </w:r>
      <w:r w:rsidR="00652D37" w:rsidRPr="00656800">
        <w:rPr>
          <w:b/>
        </w:rPr>
        <w:t xml:space="preserve">. Search strategy </w:t>
      </w:r>
      <w:bookmarkStart w:id="0" w:name="_GoBack"/>
      <w:bookmarkEnd w:id="0"/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98"/>
        <w:gridCol w:w="7158"/>
      </w:tblGrid>
      <w:tr w:rsidR="001217AE" w:rsidRPr="0018332E" w14:paraId="462B00CC" w14:textId="77777777" w:rsidTr="00FF5D83">
        <w:trPr>
          <w:trHeight w:val="1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31FCA0" w14:textId="77777777" w:rsidR="001217AE" w:rsidRPr="0018332E" w:rsidRDefault="001217AE" w:rsidP="00FF5D83">
            <w:pPr>
              <w:spacing w:after="120" w:line="240" w:lineRule="auto"/>
              <w:rPr>
                <w:rFonts w:asciiTheme="majorHAnsi" w:hAnsiTheme="majorHAnsi" w:cstheme="majorHAnsi"/>
                <w:b/>
                <w:sz w:val="20"/>
              </w:rPr>
            </w:pPr>
            <w:r w:rsidRPr="0018332E">
              <w:rPr>
                <w:rFonts w:asciiTheme="majorHAnsi" w:hAnsiTheme="majorHAnsi" w:cstheme="majorHAnsi"/>
                <w:b/>
                <w:sz w:val="20"/>
              </w:rPr>
              <w:t xml:space="preserve">MEDLINE </w:t>
            </w:r>
          </w:p>
          <w:p w14:paraId="61B56163" w14:textId="77777777" w:rsidR="001217AE" w:rsidRPr="0018332E" w:rsidRDefault="001217AE" w:rsidP="00FF5D83">
            <w:pPr>
              <w:spacing w:after="120" w:line="240" w:lineRule="auto"/>
              <w:rPr>
                <w:rFonts w:asciiTheme="majorHAnsi" w:hAnsiTheme="majorHAnsi" w:cstheme="majorHAnsi"/>
                <w:sz w:val="20"/>
              </w:rPr>
            </w:pPr>
            <w:r w:rsidRPr="0018332E">
              <w:rPr>
                <w:rFonts w:asciiTheme="majorHAnsi" w:hAnsiTheme="majorHAnsi" w:cstheme="majorHAnsi"/>
                <w:sz w:val="20"/>
              </w:rPr>
              <w:t>(Through</w:t>
            </w:r>
          </w:p>
          <w:p w14:paraId="0665F5F3" w14:textId="77777777" w:rsidR="001217AE" w:rsidRPr="0018332E" w:rsidRDefault="001217AE" w:rsidP="00FF5D83">
            <w:pPr>
              <w:spacing w:after="120" w:line="240" w:lineRule="auto"/>
              <w:rPr>
                <w:rFonts w:asciiTheme="majorHAnsi" w:hAnsiTheme="majorHAnsi" w:cstheme="majorHAnsi"/>
                <w:sz w:val="20"/>
              </w:rPr>
            </w:pPr>
            <w:r w:rsidRPr="0018332E">
              <w:rPr>
                <w:rFonts w:asciiTheme="majorHAnsi" w:hAnsiTheme="majorHAnsi" w:cstheme="majorHAnsi"/>
                <w:sz w:val="20"/>
              </w:rPr>
              <w:t>PubMed)</w:t>
            </w:r>
          </w:p>
          <w:p w14:paraId="10991CBC" w14:textId="506E5FAC" w:rsidR="001217AE" w:rsidRPr="0018332E" w:rsidRDefault="00A5107F" w:rsidP="00FF5D83">
            <w:pPr>
              <w:spacing w:after="120" w:line="240" w:lineRule="auto"/>
              <w:rPr>
                <w:rFonts w:asciiTheme="majorHAnsi" w:hAnsiTheme="majorHAnsi" w:cstheme="majorHAnsi"/>
                <w:b/>
                <w:sz w:val="20"/>
              </w:rPr>
            </w:pPr>
            <w:r w:rsidRPr="0018332E">
              <w:rPr>
                <w:rFonts w:asciiTheme="majorHAnsi" w:hAnsiTheme="majorHAnsi" w:cstheme="majorHAnsi"/>
                <w:b/>
                <w:sz w:val="20"/>
              </w:rPr>
              <w:t>Search d</w:t>
            </w:r>
            <w:r w:rsidR="001217AE" w:rsidRPr="0018332E">
              <w:rPr>
                <w:rFonts w:asciiTheme="majorHAnsi" w:hAnsiTheme="majorHAnsi" w:cstheme="majorHAnsi"/>
                <w:b/>
                <w:sz w:val="20"/>
              </w:rPr>
              <w:t>ate</w:t>
            </w:r>
          </w:p>
          <w:p w14:paraId="5CF00747" w14:textId="66ABED60" w:rsidR="001217AE" w:rsidRPr="0018332E" w:rsidRDefault="006C6A84" w:rsidP="006C6A84">
            <w:pPr>
              <w:spacing w:after="12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20"/>
              </w:rPr>
              <w:t>January</w:t>
            </w:r>
            <w:r w:rsidR="0018332E">
              <w:rPr>
                <w:rFonts w:asciiTheme="majorHAnsi" w:hAnsiTheme="majorHAnsi" w:cstheme="majorHAnsi"/>
                <w:sz w:val="20"/>
              </w:rPr>
              <w:t xml:space="preserve"> </w:t>
            </w:r>
            <w:r w:rsidR="00D2320F">
              <w:rPr>
                <w:rFonts w:asciiTheme="majorHAnsi" w:hAnsiTheme="majorHAnsi" w:cstheme="majorHAnsi"/>
                <w:sz w:val="20"/>
              </w:rPr>
              <w:t>1</w:t>
            </w:r>
            <w:r w:rsidR="0018332E">
              <w:rPr>
                <w:rFonts w:asciiTheme="majorHAnsi" w:hAnsiTheme="majorHAnsi" w:cstheme="majorHAnsi"/>
                <w:sz w:val="20"/>
              </w:rPr>
              <w:t>9</w:t>
            </w:r>
            <w:r w:rsidR="004960E5" w:rsidRPr="0018332E">
              <w:rPr>
                <w:rFonts w:asciiTheme="majorHAnsi" w:hAnsiTheme="majorHAnsi" w:cstheme="majorHAnsi"/>
                <w:sz w:val="20"/>
                <w:vertAlign w:val="superscript"/>
              </w:rPr>
              <w:t>th</w:t>
            </w:r>
            <w:r w:rsidR="004960E5" w:rsidRPr="0018332E">
              <w:rPr>
                <w:rFonts w:asciiTheme="majorHAnsi" w:hAnsiTheme="majorHAnsi" w:cstheme="majorHAnsi"/>
                <w:sz w:val="20"/>
              </w:rPr>
              <w:t>, 201</w:t>
            </w:r>
            <w:r w:rsidR="00D540A1">
              <w:rPr>
                <w:rFonts w:asciiTheme="majorHAnsi" w:hAnsiTheme="majorHAnsi" w:cstheme="majorHAnsi"/>
                <w:sz w:val="20"/>
              </w:rPr>
              <w:t>8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E4483D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#1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>Search "Breast Neoplasms"[Mesh] OR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</w:p>
          <w:p w14:paraId="60B42852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#2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 xml:space="preserve">Search breast[Title] AND (neoplasm[Title] OR neoplasms[Title] OR cancer[Title] OR cancers[Title] OR 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tumor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[Title] OR 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tumors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[Title] OR carcinoma[Title/Abstract] OR carcinomas[Title])</w:t>
            </w:r>
          </w:p>
          <w:p w14:paraId="7A7BBBA9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#3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>Search #1 OR #2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</w:p>
          <w:p w14:paraId="77DB357B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#4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>Search ("Mass Screening"[Mesh] OR "Early Detection of Cancer"[Mesh])</w:t>
            </w:r>
          </w:p>
          <w:p w14:paraId="2F9FAFE3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#5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 xml:space="preserve">Search (screen*[Title] OR "early diagnosis"[Title] OR "early detection"[Title]) </w:t>
            </w:r>
          </w:p>
          <w:p w14:paraId="1C2B6937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#6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>Search #4 OR #5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</w:p>
          <w:p w14:paraId="48701CFA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#7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>Search (strategy[Title/Abstract] OR strategies[Title/Abstract] OR personalized[Title/Abstract] OR personalised[Title/Abstract] OR individualized[Title/Abstract] OR individualised[Title/Abstract] OR tailored[Title/Abstract] OR risk-based[Title/Abstract])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</w:p>
          <w:p w14:paraId="10146CED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#9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>Search #3 AND #6 AND #7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</w:p>
          <w:p w14:paraId="7AA38C39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#10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>Search #9 Filters: Publication date from 2010/01/01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>703</w:t>
            </w:r>
          </w:p>
          <w:p w14:paraId="6F475586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#11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>Search (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radiotherap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*[Title] OR radiation[Title] OR recurrence[Title] OR recurrences[Title] OR relapse[Title] OR relapses[Title] OR recrudescence[Title] OR 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recrudescences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[Title] OR recurrent[Title] OR metastasis[Title] OR metastases[Title] OR 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metastat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*[Title] OR lymphedema[Title] OR lymphedemas[Title] OR 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surger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*[Title] OR 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surgic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*[Title]) 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</w:p>
          <w:p w14:paraId="764813C2" w14:textId="1EA8E866" w:rsidR="001217AE" w:rsidRPr="0018332E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#12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>Search #10 NOT #11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>685</w:t>
            </w:r>
          </w:p>
        </w:tc>
      </w:tr>
      <w:tr w:rsidR="001217AE" w:rsidRPr="0018332E" w14:paraId="00842F24" w14:textId="77777777" w:rsidTr="00FF5D83">
        <w:trPr>
          <w:trHeight w:val="1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CA6DBE" w14:textId="77777777" w:rsidR="001217AE" w:rsidRPr="0018332E" w:rsidRDefault="001217AE" w:rsidP="00FF5D83">
            <w:pPr>
              <w:spacing w:after="120" w:line="240" w:lineRule="auto"/>
              <w:rPr>
                <w:rFonts w:asciiTheme="majorHAnsi" w:hAnsiTheme="majorHAnsi" w:cstheme="majorHAnsi"/>
                <w:b/>
                <w:sz w:val="20"/>
              </w:rPr>
            </w:pPr>
            <w:r w:rsidRPr="0018332E">
              <w:rPr>
                <w:rFonts w:asciiTheme="majorHAnsi" w:hAnsiTheme="majorHAnsi" w:cstheme="majorHAnsi"/>
                <w:b/>
                <w:sz w:val="20"/>
              </w:rPr>
              <w:t>EMBASE</w:t>
            </w:r>
          </w:p>
          <w:p w14:paraId="42E117D8" w14:textId="587027ED" w:rsidR="001217AE" w:rsidRPr="0018332E" w:rsidRDefault="001217AE" w:rsidP="00FF5D83">
            <w:pPr>
              <w:spacing w:after="120" w:line="240" w:lineRule="auto"/>
              <w:rPr>
                <w:rFonts w:asciiTheme="majorHAnsi" w:hAnsiTheme="majorHAnsi" w:cstheme="majorHAnsi"/>
                <w:sz w:val="20"/>
              </w:rPr>
            </w:pPr>
            <w:r w:rsidRPr="0018332E">
              <w:rPr>
                <w:rFonts w:asciiTheme="majorHAnsi" w:hAnsiTheme="majorHAnsi" w:cstheme="majorHAnsi"/>
                <w:sz w:val="20"/>
              </w:rPr>
              <w:t xml:space="preserve">(Through </w:t>
            </w:r>
            <w:proofErr w:type="spellStart"/>
            <w:r w:rsidR="00FB7DC0" w:rsidRPr="00FB7DC0">
              <w:rPr>
                <w:rFonts w:asciiTheme="majorHAnsi" w:hAnsiTheme="majorHAnsi" w:cstheme="majorHAnsi"/>
                <w:sz w:val="20"/>
              </w:rPr>
              <w:t>EbscoHost</w:t>
            </w:r>
            <w:proofErr w:type="spellEnd"/>
            <w:r w:rsidRPr="0018332E">
              <w:rPr>
                <w:rFonts w:asciiTheme="majorHAnsi" w:hAnsiTheme="majorHAnsi" w:cstheme="majorHAnsi"/>
                <w:sz w:val="20"/>
              </w:rPr>
              <w:t>)</w:t>
            </w:r>
          </w:p>
          <w:p w14:paraId="11766611" w14:textId="77777777" w:rsidR="00A5107F" w:rsidRPr="0018332E" w:rsidRDefault="00A5107F" w:rsidP="00A5107F">
            <w:pPr>
              <w:spacing w:after="120" w:line="240" w:lineRule="auto"/>
              <w:rPr>
                <w:rFonts w:asciiTheme="majorHAnsi" w:hAnsiTheme="majorHAnsi" w:cstheme="majorHAnsi"/>
                <w:b/>
                <w:sz w:val="20"/>
              </w:rPr>
            </w:pPr>
            <w:r w:rsidRPr="0018332E">
              <w:rPr>
                <w:rFonts w:asciiTheme="majorHAnsi" w:hAnsiTheme="majorHAnsi" w:cstheme="majorHAnsi"/>
                <w:b/>
                <w:sz w:val="20"/>
              </w:rPr>
              <w:t>Search date</w:t>
            </w:r>
          </w:p>
          <w:p w14:paraId="0CED73F5" w14:textId="4D769E68" w:rsidR="001217AE" w:rsidRPr="0018332E" w:rsidRDefault="006C6A84" w:rsidP="00A5107F">
            <w:pPr>
              <w:spacing w:after="12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20"/>
              </w:rPr>
              <w:t>January</w:t>
            </w:r>
            <w:r w:rsidR="00D540A1">
              <w:rPr>
                <w:rFonts w:asciiTheme="majorHAnsi" w:hAnsiTheme="majorHAnsi" w:cstheme="majorHAnsi"/>
                <w:sz w:val="20"/>
              </w:rPr>
              <w:t xml:space="preserve"> </w:t>
            </w:r>
            <w:r w:rsidR="00D2320F">
              <w:rPr>
                <w:rFonts w:asciiTheme="majorHAnsi" w:hAnsiTheme="majorHAnsi" w:cstheme="majorHAnsi"/>
                <w:sz w:val="20"/>
              </w:rPr>
              <w:t>1</w:t>
            </w:r>
            <w:r w:rsidR="00D540A1">
              <w:rPr>
                <w:rFonts w:asciiTheme="majorHAnsi" w:hAnsiTheme="majorHAnsi" w:cstheme="majorHAnsi"/>
                <w:sz w:val="20"/>
              </w:rPr>
              <w:t>9</w:t>
            </w:r>
            <w:r w:rsidR="00D540A1" w:rsidRPr="0018332E">
              <w:rPr>
                <w:rFonts w:asciiTheme="majorHAnsi" w:hAnsiTheme="majorHAnsi" w:cstheme="majorHAnsi"/>
                <w:sz w:val="20"/>
                <w:vertAlign w:val="superscript"/>
              </w:rPr>
              <w:t>th</w:t>
            </w:r>
            <w:r w:rsidR="00D540A1" w:rsidRPr="0018332E">
              <w:rPr>
                <w:rFonts w:asciiTheme="majorHAnsi" w:hAnsiTheme="majorHAnsi" w:cstheme="majorHAnsi"/>
                <w:sz w:val="20"/>
              </w:rPr>
              <w:t>, 201</w:t>
            </w:r>
            <w:r w:rsidR="00D540A1">
              <w:rPr>
                <w:rFonts w:asciiTheme="majorHAnsi" w:hAnsiTheme="majorHAnsi" w:cstheme="majorHAnsi"/>
                <w:sz w:val="20"/>
              </w:rPr>
              <w:t>8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BE3327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1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 xml:space="preserve">breast cancer/ or breast 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tumor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/ or breast carcinoma/</w:t>
            </w:r>
          </w:p>
          <w:p w14:paraId="5ABD4A64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2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 xml:space="preserve">(breast and (cancer or cancers or neoplasm or neoplasms or 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tumor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 or 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tumors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 or carcinoma or carcinomas)).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ti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.</w:t>
            </w:r>
          </w:p>
          <w:p w14:paraId="2ADBB565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3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>1 or 2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</w:p>
          <w:p w14:paraId="49CAC014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4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>cancer screening/ or screening/ or mass screening/</w:t>
            </w:r>
          </w:p>
          <w:p w14:paraId="023797AF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5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>early cancer diagnosis/</w:t>
            </w:r>
          </w:p>
          <w:p w14:paraId="29C2D4F0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6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>screen*.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ti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.</w:t>
            </w:r>
          </w:p>
          <w:p w14:paraId="326FD627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7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>(early adj2 (diagnosis or detection)).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ti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.</w:t>
            </w:r>
          </w:p>
          <w:p w14:paraId="07777448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8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>4 or 5 or 6 or 7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</w:p>
          <w:p w14:paraId="0CB4A708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9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>(strategy or strategies or personalized or personalised or individualized or individualised or tailored or risk-based or risk-group).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ab</w:t>
            </w:r>
            <w:proofErr w:type="gram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,ti</w:t>
            </w:r>
            <w:proofErr w:type="spellEnd"/>
            <w:proofErr w:type="gram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.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>1209024</w:t>
            </w:r>
          </w:p>
          <w:p w14:paraId="09788C37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10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 xml:space="preserve">3 and 8 and 9 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</w:p>
          <w:p w14:paraId="70A7D732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11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>limit 10 to conference abstracts</w:t>
            </w:r>
          </w:p>
          <w:p w14:paraId="71F7825C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13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 xml:space="preserve">10 not 11 </w:t>
            </w:r>
          </w:p>
          <w:p w14:paraId="3F510486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14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 xml:space="preserve">limit 12 to 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yr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="2010 -Current" 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>1034</w:t>
            </w:r>
          </w:p>
          <w:p w14:paraId="22276152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15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>(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radiotherap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* or radiation or recurrence or recurrences or recurrent or 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relaps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* or recrudescence or 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recrudescences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 or metastasis or metastases or 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metastat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* or lymphedema or lymphedemas or 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surger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* or 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surgic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*).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ti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.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</w:p>
          <w:p w14:paraId="4F6F6BB7" w14:textId="1D2DA7A2" w:rsidR="001217AE" w:rsidRPr="0018332E" w:rsidRDefault="006C6A84" w:rsidP="00FF5D83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16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 xml:space="preserve">14 not 15 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>998</w:t>
            </w:r>
          </w:p>
        </w:tc>
      </w:tr>
      <w:tr w:rsidR="001217AE" w:rsidRPr="0018332E" w14:paraId="561B46DE" w14:textId="77777777" w:rsidTr="00FF5D83">
        <w:trPr>
          <w:trHeight w:val="1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111B84" w14:textId="77777777" w:rsidR="001217AE" w:rsidRPr="0018332E" w:rsidRDefault="001217AE" w:rsidP="00FF5D83">
            <w:pPr>
              <w:spacing w:after="120" w:line="240" w:lineRule="auto"/>
              <w:rPr>
                <w:rFonts w:asciiTheme="majorHAnsi" w:hAnsiTheme="majorHAnsi" w:cstheme="majorHAnsi"/>
                <w:b/>
                <w:sz w:val="20"/>
              </w:rPr>
            </w:pPr>
            <w:r w:rsidRPr="0018332E">
              <w:rPr>
                <w:rFonts w:asciiTheme="majorHAnsi" w:hAnsiTheme="majorHAnsi" w:cstheme="majorHAnsi"/>
                <w:b/>
                <w:sz w:val="20"/>
              </w:rPr>
              <w:lastRenderedPageBreak/>
              <w:t>The Cochrane Library</w:t>
            </w:r>
          </w:p>
          <w:p w14:paraId="626815C1" w14:textId="77777777" w:rsidR="00A5107F" w:rsidRPr="0018332E" w:rsidRDefault="00A5107F" w:rsidP="00A5107F">
            <w:pPr>
              <w:spacing w:after="120" w:line="240" w:lineRule="auto"/>
              <w:rPr>
                <w:rFonts w:asciiTheme="majorHAnsi" w:hAnsiTheme="majorHAnsi" w:cstheme="majorHAnsi"/>
                <w:b/>
                <w:sz w:val="20"/>
              </w:rPr>
            </w:pPr>
            <w:r w:rsidRPr="0018332E">
              <w:rPr>
                <w:rFonts w:asciiTheme="majorHAnsi" w:hAnsiTheme="majorHAnsi" w:cstheme="majorHAnsi"/>
                <w:b/>
                <w:sz w:val="20"/>
              </w:rPr>
              <w:t>Search date</w:t>
            </w:r>
          </w:p>
          <w:p w14:paraId="2D5993F0" w14:textId="4FBA489D" w:rsidR="001217AE" w:rsidRPr="0018332E" w:rsidRDefault="006C6A84" w:rsidP="00A5107F">
            <w:pPr>
              <w:spacing w:after="12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20"/>
              </w:rPr>
              <w:t>January</w:t>
            </w:r>
            <w:r w:rsidR="00D540A1">
              <w:rPr>
                <w:rFonts w:asciiTheme="majorHAnsi" w:hAnsiTheme="majorHAnsi" w:cstheme="majorHAnsi"/>
                <w:sz w:val="20"/>
              </w:rPr>
              <w:t xml:space="preserve"> </w:t>
            </w:r>
            <w:r w:rsidR="00D2320F">
              <w:rPr>
                <w:rFonts w:asciiTheme="majorHAnsi" w:hAnsiTheme="majorHAnsi" w:cstheme="majorHAnsi"/>
                <w:sz w:val="20"/>
              </w:rPr>
              <w:t>1</w:t>
            </w:r>
            <w:r w:rsidR="00D540A1">
              <w:rPr>
                <w:rFonts w:asciiTheme="majorHAnsi" w:hAnsiTheme="majorHAnsi" w:cstheme="majorHAnsi"/>
                <w:sz w:val="20"/>
              </w:rPr>
              <w:t>9</w:t>
            </w:r>
            <w:r w:rsidR="00D540A1" w:rsidRPr="0018332E">
              <w:rPr>
                <w:rFonts w:asciiTheme="majorHAnsi" w:hAnsiTheme="majorHAnsi" w:cstheme="majorHAnsi"/>
                <w:sz w:val="20"/>
                <w:vertAlign w:val="superscript"/>
              </w:rPr>
              <w:t>th</w:t>
            </w:r>
            <w:r w:rsidR="00D540A1" w:rsidRPr="0018332E">
              <w:rPr>
                <w:rFonts w:asciiTheme="majorHAnsi" w:hAnsiTheme="majorHAnsi" w:cstheme="majorHAnsi"/>
                <w:sz w:val="20"/>
              </w:rPr>
              <w:t>, 201</w:t>
            </w:r>
            <w:r w:rsidR="00D540A1">
              <w:rPr>
                <w:rFonts w:asciiTheme="majorHAnsi" w:hAnsiTheme="majorHAnsi" w:cstheme="majorHAnsi"/>
                <w:sz w:val="20"/>
              </w:rPr>
              <w:t>8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5ECD5F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#1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MeSH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 descriptor: [Breast Neoplasms] explode all trees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</w:p>
          <w:p w14:paraId="6AF989BB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#2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breast:ti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 and cancer or cancers or neoplasm or neoplasms or 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tumor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 or 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tumors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 or carcinoma or 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carcinomas:ti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  (Word variations have been searched)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</w:p>
          <w:p w14:paraId="0225AB12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#3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 xml:space="preserve">#1 or #2 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>21731</w:t>
            </w:r>
          </w:p>
          <w:p w14:paraId="7A2086CF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#4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MeSH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 descriptor: [Mass Screening] explode all trees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</w:p>
          <w:p w14:paraId="4CE0B906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#5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MeSH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 descriptor: [Early Detection of Cancer] explode all trees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</w:p>
          <w:p w14:paraId="6426F577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#6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>screen*: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ti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 or "early diagnosis" or "early detection":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ti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  (Word variations have been searched)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</w:p>
          <w:p w14:paraId="45A3D1B6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#7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 xml:space="preserve">#4 or #5 or #6 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>12052</w:t>
            </w:r>
          </w:p>
          <w:p w14:paraId="38B11A25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#8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 xml:space="preserve">strategy or 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strategies:ti,ab,kw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  (Word variations have been searched)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</w:p>
          <w:p w14:paraId="7D44CDE9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#9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 xml:space="preserve">personalized or personalised or individualized or individualised or 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tailored:ti,ab,kw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 or risk-based or 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risk-group:ti,ab,kw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  (Word variations have been searched)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</w:p>
          <w:p w14:paraId="539C66FE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#10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 xml:space="preserve">#8 or #9 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>57324</w:t>
            </w:r>
          </w:p>
          <w:p w14:paraId="32280826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#11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>#3 and #7 and #10 Publication Year from 2010 to 2017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>73</w:t>
            </w:r>
          </w:p>
          <w:p w14:paraId="44CD6688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#12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radiotherap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* or 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radiation:ti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  (Word variations have been searched)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</w:p>
          <w:p w14:paraId="16E34940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#13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 xml:space="preserve">recurrence or recurrences or recurrent or 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relaps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* or recrudescence or 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recrudescences:ti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  (Word variations have been searched)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</w:p>
          <w:p w14:paraId="287DC78F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#14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 xml:space="preserve">metastasis or metastases or 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metastat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*: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ti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  (Word variations have been searched)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</w:p>
          <w:p w14:paraId="7C5D9256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#15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 xml:space="preserve">lymphedema or 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lymphedemas:ti,ab,kw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  (Word variations have been searched)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</w:p>
          <w:p w14:paraId="2CC3E1D5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#16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surger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*: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ti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  (Word variations have been searched)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</w:p>
          <w:p w14:paraId="71BB7421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#17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surgic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*:</w:t>
            </w:r>
            <w:proofErr w:type="spellStart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ti</w:t>
            </w:r>
            <w:proofErr w:type="spellEnd"/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 xml:space="preserve">  (Word variations have been searched)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</w:r>
          </w:p>
          <w:p w14:paraId="3F630854" w14:textId="77777777" w:rsidR="006C6A84" w:rsidRPr="006C6A84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#18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 xml:space="preserve">#12 or #13 or #14 or #15 or #16 or #17 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>85693</w:t>
            </w:r>
          </w:p>
          <w:p w14:paraId="7D30D9AA" w14:textId="55435F8C" w:rsidR="001217AE" w:rsidRPr="0018332E" w:rsidRDefault="006C6A84" w:rsidP="006C6A84">
            <w:pPr>
              <w:spacing w:after="120" w:line="240" w:lineRule="auto"/>
              <w:rPr>
                <w:rFonts w:asciiTheme="majorHAnsi" w:hAnsiTheme="majorHAnsi" w:cstheme="majorHAnsi"/>
                <w:color w:val="000000"/>
                <w:sz w:val="20"/>
              </w:rPr>
            </w:pP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>#19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 xml:space="preserve">#11 not #18 </w:t>
            </w:r>
            <w:r w:rsidRPr="006C6A84">
              <w:rPr>
                <w:rFonts w:asciiTheme="majorHAnsi" w:hAnsiTheme="majorHAnsi" w:cstheme="majorHAnsi"/>
                <w:color w:val="000000"/>
                <w:sz w:val="20"/>
              </w:rPr>
              <w:tab/>
              <w:t>70</w:t>
            </w:r>
          </w:p>
        </w:tc>
      </w:tr>
    </w:tbl>
    <w:p w14:paraId="6F7A9314" w14:textId="77777777" w:rsidR="00652D37" w:rsidRPr="0018332E" w:rsidRDefault="00652D37" w:rsidP="00656800">
      <w:pPr>
        <w:widowControl w:val="0"/>
        <w:tabs>
          <w:tab w:val="left" w:pos="640"/>
        </w:tabs>
        <w:autoSpaceDE w:val="0"/>
        <w:autoSpaceDN w:val="0"/>
        <w:adjustRightInd w:val="0"/>
        <w:spacing w:after="120" w:line="360" w:lineRule="auto"/>
        <w:rPr>
          <w:rFonts w:asciiTheme="majorHAnsi" w:hAnsiTheme="majorHAnsi" w:cstheme="majorHAnsi"/>
        </w:rPr>
      </w:pPr>
    </w:p>
    <w:sectPr w:rsidR="00652D37" w:rsidRPr="0018332E" w:rsidSect="00D25034">
      <w:footerReference w:type="default" r:id="rId8"/>
      <w:pgSz w:w="11900" w:h="16840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C857C7" w14:textId="77777777" w:rsidR="003F05E0" w:rsidRDefault="003F05E0" w:rsidP="003F05E0">
      <w:pPr>
        <w:spacing w:after="0" w:line="240" w:lineRule="auto"/>
      </w:pPr>
      <w:r>
        <w:separator/>
      </w:r>
    </w:p>
  </w:endnote>
  <w:endnote w:type="continuationSeparator" w:id="0">
    <w:p w14:paraId="499F8A1A" w14:textId="77777777" w:rsidR="003F05E0" w:rsidRDefault="003F05E0" w:rsidP="003F05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66280925"/>
      <w:docPartObj>
        <w:docPartGallery w:val="Page Numbers (Bottom of Page)"/>
        <w:docPartUnique/>
      </w:docPartObj>
    </w:sdtPr>
    <w:sdtEndPr/>
    <w:sdtContent>
      <w:p w14:paraId="0A95ACA4" w14:textId="23C64035" w:rsidR="003F05E0" w:rsidRDefault="003F05E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13CD" w:rsidRPr="004D13CD">
          <w:rPr>
            <w:noProof/>
            <w:lang w:val="es-ES"/>
          </w:rPr>
          <w:t>2</w:t>
        </w:r>
        <w:r>
          <w:fldChar w:fldCharType="end"/>
        </w:r>
      </w:p>
    </w:sdtContent>
  </w:sdt>
  <w:p w14:paraId="3929A6C5" w14:textId="77777777" w:rsidR="003F05E0" w:rsidRDefault="003F05E0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2C1BFE" w14:textId="77777777" w:rsidR="003F05E0" w:rsidRDefault="003F05E0" w:rsidP="003F05E0">
      <w:pPr>
        <w:spacing w:after="0" w:line="240" w:lineRule="auto"/>
      </w:pPr>
      <w:r>
        <w:separator/>
      </w:r>
    </w:p>
  </w:footnote>
  <w:footnote w:type="continuationSeparator" w:id="0">
    <w:p w14:paraId="6610A763" w14:textId="77777777" w:rsidR="003F05E0" w:rsidRDefault="003F05E0" w:rsidP="003F05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B12FB4"/>
    <w:multiLevelType w:val="hybridMultilevel"/>
    <w:tmpl w:val="835275B8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177163"/>
    <w:multiLevelType w:val="hybridMultilevel"/>
    <w:tmpl w:val="3F96EBDC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D37"/>
    <w:rsid w:val="000A78C4"/>
    <w:rsid w:val="000E23D0"/>
    <w:rsid w:val="001023EB"/>
    <w:rsid w:val="001038BF"/>
    <w:rsid w:val="00105A48"/>
    <w:rsid w:val="001217AE"/>
    <w:rsid w:val="00122EC7"/>
    <w:rsid w:val="00154F1B"/>
    <w:rsid w:val="0018332E"/>
    <w:rsid w:val="001F0B65"/>
    <w:rsid w:val="0021343F"/>
    <w:rsid w:val="0024540C"/>
    <w:rsid w:val="00247DAE"/>
    <w:rsid w:val="002A0110"/>
    <w:rsid w:val="003065AA"/>
    <w:rsid w:val="003A2989"/>
    <w:rsid w:val="003C1E07"/>
    <w:rsid w:val="003D2F82"/>
    <w:rsid w:val="003F05E0"/>
    <w:rsid w:val="004061B5"/>
    <w:rsid w:val="004960E5"/>
    <w:rsid w:val="004D13CD"/>
    <w:rsid w:val="00505A7F"/>
    <w:rsid w:val="0054715E"/>
    <w:rsid w:val="005A5849"/>
    <w:rsid w:val="005C2AF7"/>
    <w:rsid w:val="005C7C19"/>
    <w:rsid w:val="005E51ED"/>
    <w:rsid w:val="0061197C"/>
    <w:rsid w:val="00613B8C"/>
    <w:rsid w:val="00615DE9"/>
    <w:rsid w:val="006369E7"/>
    <w:rsid w:val="00652D37"/>
    <w:rsid w:val="00656800"/>
    <w:rsid w:val="006A626E"/>
    <w:rsid w:val="006C6A84"/>
    <w:rsid w:val="006D213B"/>
    <w:rsid w:val="00703690"/>
    <w:rsid w:val="0070784E"/>
    <w:rsid w:val="007329B9"/>
    <w:rsid w:val="0073798C"/>
    <w:rsid w:val="00755A7E"/>
    <w:rsid w:val="007653F6"/>
    <w:rsid w:val="00794EFF"/>
    <w:rsid w:val="008101E4"/>
    <w:rsid w:val="00820DA4"/>
    <w:rsid w:val="00832E62"/>
    <w:rsid w:val="00837ECA"/>
    <w:rsid w:val="00847B50"/>
    <w:rsid w:val="00854CF6"/>
    <w:rsid w:val="008C1E88"/>
    <w:rsid w:val="00902C62"/>
    <w:rsid w:val="009168EC"/>
    <w:rsid w:val="00927B97"/>
    <w:rsid w:val="00936D01"/>
    <w:rsid w:val="0096446D"/>
    <w:rsid w:val="00980A3F"/>
    <w:rsid w:val="009A211E"/>
    <w:rsid w:val="009F26E5"/>
    <w:rsid w:val="00A04F24"/>
    <w:rsid w:val="00A218C9"/>
    <w:rsid w:val="00A26A71"/>
    <w:rsid w:val="00A5107F"/>
    <w:rsid w:val="00A7688B"/>
    <w:rsid w:val="00AA6943"/>
    <w:rsid w:val="00B046A4"/>
    <w:rsid w:val="00B1187C"/>
    <w:rsid w:val="00B45145"/>
    <w:rsid w:val="00B61BC2"/>
    <w:rsid w:val="00B86D71"/>
    <w:rsid w:val="00BC1153"/>
    <w:rsid w:val="00C50C45"/>
    <w:rsid w:val="00C63C8B"/>
    <w:rsid w:val="00CA5815"/>
    <w:rsid w:val="00CC37DE"/>
    <w:rsid w:val="00D21D9C"/>
    <w:rsid w:val="00D2320F"/>
    <w:rsid w:val="00D24DD5"/>
    <w:rsid w:val="00D25034"/>
    <w:rsid w:val="00D540A1"/>
    <w:rsid w:val="00D80CFA"/>
    <w:rsid w:val="00D853CD"/>
    <w:rsid w:val="00DC4206"/>
    <w:rsid w:val="00DF6534"/>
    <w:rsid w:val="00EC4FA8"/>
    <w:rsid w:val="00EC75CE"/>
    <w:rsid w:val="00EE58D4"/>
    <w:rsid w:val="00F20B46"/>
    <w:rsid w:val="00F55228"/>
    <w:rsid w:val="00F94DC1"/>
    <w:rsid w:val="00FB7DC0"/>
    <w:rsid w:val="00FF5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4354A6A"/>
  <w14:defaultImageDpi w14:val="300"/>
  <w15:docId w15:val="{DD98FCB4-F98A-4C82-A8E9-880CDE8AF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2D37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652D37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52D37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52D37"/>
    <w:rPr>
      <w:rFonts w:ascii="Calibri" w:eastAsia="Times New Roman" w:hAnsi="Calibri" w:cs="Times New Roman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52D37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52D37"/>
    <w:rPr>
      <w:rFonts w:ascii="Calibri" w:eastAsia="Times New Roman" w:hAnsi="Calibri" w:cs="Times New Roman"/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52D3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52D37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3F05E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F05E0"/>
    <w:rPr>
      <w:rFonts w:ascii="Calibri" w:eastAsia="Times New Roman" w:hAnsi="Calibri" w:cs="Times New Roman"/>
      <w:sz w:val="22"/>
      <w:szCs w:val="22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3F05E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F05E0"/>
    <w:rPr>
      <w:rFonts w:ascii="Calibri" w:eastAsia="Times New Roman" w:hAnsi="Calibri" w:cs="Times New Roman"/>
      <w:sz w:val="22"/>
      <w:szCs w:val="22"/>
      <w:lang w:val="en-GB"/>
    </w:rPr>
  </w:style>
  <w:style w:type="paragraph" w:styleId="Prrafodelista">
    <w:name w:val="List Paragraph"/>
    <w:basedOn w:val="Normal"/>
    <w:uiPriority w:val="34"/>
    <w:qFormat/>
    <w:rsid w:val="005C7C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4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24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45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52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6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91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5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40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1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64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9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46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9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8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70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84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8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5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9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83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5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29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0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95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86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76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88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0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8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42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1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1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8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3493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34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9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559598D1-4B83-47E8-AB0A-3C5D9D785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23</Words>
  <Characters>2985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Posso</dc:creator>
  <cp:keywords/>
  <dc:description/>
  <cp:lastModifiedBy>Marta Roman Exposito (62050)</cp:lastModifiedBy>
  <cp:revision>5</cp:revision>
  <dcterms:created xsi:type="dcterms:W3CDTF">2018-12-21T09:26:00Z</dcterms:created>
  <dcterms:modified xsi:type="dcterms:W3CDTF">2019-10-02T08:44:00Z</dcterms:modified>
</cp:coreProperties>
</file>